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 Effects of antigens on the gold immunochromatographic assay (n=3).</w:t>
      </w:r>
    </w:p>
    <w:tbl>
      <w:tblPr>
        <w:tblW w:w="78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306"/>
        <w:gridCol w:w="711"/>
        <w:gridCol w:w="711"/>
        <w:gridCol w:w="711"/>
        <w:gridCol w:w="725"/>
        <w:gridCol w:w="711"/>
        <w:gridCol w:w="711"/>
        <w:gridCol w:w="713"/>
      </w:tblGrid>
      <w:tr>
        <w:trPr>
          <w:trHeight w:val="432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993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parathion-methyl standard concentration(µg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  <w:vertAlign w:val="superscript"/>
              </w:rPr>
              <w:t>-1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>
        <w:trPr>
          <w:trHeight w:val="460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>ntigens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</w:t>
            </w:r>
          </w:p>
        </w:tc>
      </w:tr>
      <w:tr>
        <w:trPr>
          <w:trHeight w:val="421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apten 1-OV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</w:tr>
      <w:tr>
        <w:trPr>
          <w:trHeight w:val="320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434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apten 2-OV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293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90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apten 8-OV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</w:tr>
      <w:tr>
        <w:trPr>
          <w:trHeight w:val="337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82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apten 9-OVA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++: Red line appeared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+±: Red line appeared but was weaker than +++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+: Red line appeared but was weaker than ++±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±: Red line appeared but was weaker than++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: Red line appeared but was weaker than +±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±: Red line appeared but was weaker than +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-: Red line did not appea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2:56:00Z</dcterms:created>
  <dc:creator>Near</dc:creator>
  <dc:description/>
  <cp:keywords/>
  <dc:language>en-US</dc:language>
  <cp:lastModifiedBy>Near</cp:lastModifiedBy>
  <dcterms:modified xsi:type="dcterms:W3CDTF">2012-12-04T12:56:00Z</dcterms:modified>
  <cp:revision>2</cp:revision>
  <dc:subject/>
  <dc:title/>
</cp:coreProperties>
</file>